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116" w:rsidRDefault="000F7116" w:rsidP="000F7116">
      <w:pPr>
        <w:pStyle w:val="dummy"/>
      </w:pPr>
      <w:r w:rsidRPr="001C7F89">
        <w:rPr>
          <w:color w:val="323232"/>
          <w:sz w:val="24"/>
          <w:szCs w:val="24"/>
          <w:shd w:val="clear" w:color="auto" w:fill="FFFFFF"/>
        </w:rPr>
        <w:t>SUPPLEMENTARY MATERIAL</w:t>
      </w:r>
      <w:bookmarkStart w:id="0" w:name="Line_manuscript_174"/>
      <w:bookmarkEnd w:id="0"/>
    </w:p>
    <w:tbl>
      <w:tblPr>
        <w:tblStyle w:val="TableGrid"/>
        <w:tblW w:w="7331" w:type="dxa"/>
        <w:tblLook w:val="0600" w:firstRow="0" w:lastRow="0" w:firstColumn="0" w:lastColumn="0" w:noHBand="1" w:noVBand="1"/>
      </w:tblPr>
      <w:tblGrid>
        <w:gridCol w:w="2095"/>
        <w:gridCol w:w="2375"/>
        <w:gridCol w:w="2861"/>
      </w:tblGrid>
      <w:tr w:rsidR="000F7116" w:rsidRPr="00D41E9C" w:rsidTr="00957156">
        <w:trPr>
          <w:tblHeader/>
        </w:trPr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bookmarkStart w:id="1" w:name="Line_manuscript_175"/>
            <w:bookmarkStart w:id="2" w:name="_GoBack"/>
            <w:bookmarkEnd w:id="1"/>
            <w:bookmarkEnd w:id="2"/>
            <w:r w:rsidRPr="00D41E9C">
              <w:rPr>
                <w:rFonts w:ascii="Arial" w:eastAsia="Times New Roman" w:hAnsi="Arial" w:cs="Arial"/>
                <w:bCs/>
                <w:color w:val="000000"/>
                <w:kern w:val="24"/>
                <w:sz w:val="18"/>
                <w:szCs w:val="18"/>
              </w:rPr>
              <w:t>Pool Catalog Number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bCs/>
                <w:color w:val="000000"/>
                <w:kern w:val="24"/>
                <w:sz w:val="18"/>
                <w:szCs w:val="18"/>
              </w:rPr>
              <w:t>Gene Symbol</w:t>
            </w:r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bCs/>
                <w:color w:val="000000"/>
                <w:kern w:val="24"/>
                <w:sz w:val="18"/>
                <w:szCs w:val="18"/>
              </w:rPr>
              <w:t>Gene Accession</w:t>
            </w:r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03484-02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USP1</w:t>
            </w:r>
            <w:proofErr w:type="spellEnd"/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_004417</w:t>
            </w:r>
            <w:proofErr w:type="spellEnd"/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03565-00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USP2</w:t>
            </w:r>
            <w:proofErr w:type="spellEnd"/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_004418</w:t>
            </w:r>
            <w:proofErr w:type="spellEnd"/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03963-00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USP4</w:t>
            </w:r>
            <w:proofErr w:type="spellEnd"/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_001394</w:t>
            </w:r>
            <w:proofErr w:type="spellEnd"/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03566-00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USP5</w:t>
            </w:r>
            <w:proofErr w:type="spellEnd"/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_004419</w:t>
            </w:r>
            <w:proofErr w:type="spellEnd"/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03964-00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USP6</w:t>
            </w:r>
            <w:proofErr w:type="spellEnd"/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_022652</w:t>
            </w:r>
            <w:proofErr w:type="spellEnd"/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03567-00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USP7</w:t>
            </w:r>
            <w:proofErr w:type="spellEnd"/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_001947</w:t>
            </w:r>
            <w:proofErr w:type="spellEnd"/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03568-00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USP8</w:t>
            </w:r>
            <w:proofErr w:type="spellEnd"/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_004420</w:t>
            </w:r>
            <w:proofErr w:type="spellEnd"/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03569-00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USP9</w:t>
            </w:r>
            <w:proofErr w:type="spellEnd"/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_001395</w:t>
            </w:r>
            <w:proofErr w:type="spellEnd"/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03965-00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USP10</w:t>
            </w:r>
            <w:proofErr w:type="spellEnd"/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_144729</w:t>
            </w:r>
            <w:proofErr w:type="spellEnd"/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07888-00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USP14</w:t>
            </w:r>
            <w:proofErr w:type="spellEnd"/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_007026</w:t>
            </w:r>
            <w:proofErr w:type="spellEnd"/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07890-00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USP16</w:t>
            </w:r>
            <w:proofErr w:type="spellEnd"/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_030640</w:t>
            </w:r>
            <w:proofErr w:type="spellEnd"/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07890-00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USP26</w:t>
            </w:r>
            <w:proofErr w:type="spellEnd"/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_024025</w:t>
            </w:r>
            <w:proofErr w:type="spellEnd"/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07890-00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PP2R1A</w:t>
            </w:r>
            <w:proofErr w:type="spellEnd"/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_014225</w:t>
            </w:r>
            <w:proofErr w:type="spellEnd"/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07890-00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PP2R1B</w:t>
            </w:r>
            <w:proofErr w:type="spellEnd"/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_181699</w:t>
            </w:r>
            <w:proofErr w:type="spellEnd"/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08027-00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PP2R2A</w:t>
            </w:r>
            <w:proofErr w:type="spellEnd"/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_002717</w:t>
            </w:r>
            <w:proofErr w:type="spellEnd"/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08027-00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PP2R2B</w:t>
            </w:r>
            <w:proofErr w:type="spellEnd"/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_181676</w:t>
            </w:r>
            <w:proofErr w:type="spellEnd"/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08027-00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PP2R2C</w:t>
            </w:r>
            <w:proofErr w:type="spellEnd"/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_181876</w:t>
            </w:r>
            <w:proofErr w:type="spellEnd"/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08027-00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PP2R2D</w:t>
            </w:r>
            <w:proofErr w:type="spellEnd"/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_001003656</w:t>
            </w:r>
            <w:proofErr w:type="spellEnd"/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10259-00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PP2R3A</w:t>
            </w:r>
            <w:proofErr w:type="spellEnd"/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_181897</w:t>
            </w:r>
            <w:proofErr w:type="spellEnd"/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10259-00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PP2R3B</w:t>
            </w:r>
            <w:proofErr w:type="spellEnd"/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_199326</w:t>
            </w:r>
            <w:proofErr w:type="spellEnd"/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10259-00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PP2R3C</w:t>
            </w:r>
            <w:proofErr w:type="spellEnd"/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_017917</w:t>
            </w:r>
            <w:proofErr w:type="spellEnd"/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10259-00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PP2R5A</w:t>
            </w:r>
            <w:proofErr w:type="spellEnd"/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_006243</w:t>
            </w:r>
            <w:proofErr w:type="spellEnd"/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17592-00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PP2R5B</w:t>
            </w:r>
            <w:proofErr w:type="spellEnd"/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_006244</w:t>
            </w:r>
            <w:proofErr w:type="spellEnd"/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17592-00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PP2R5C</w:t>
            </w:r>
            <w:proofErr w:type="spellEnd"/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_178588</w:t>
            </w:r>
            <w:proofErr w:type="spellEnd"/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17592-00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PP2R5D</w:t>
            </w:r>
            <w:proofErr w:type="spellEnd"/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_180977</w:t>
            </w:r>
            <w:proofErr w:type="spellEnd"/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03022-00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PP2R5E</w:t>
            </w:r>
            <w:proofErr w:type="spellEnd"/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_006246</w:t>
            </w:r>
            <w:proofErr w:type="spellEnd"/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03022-00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PP2CA</w:t>
            </w:r>
            <w:proofErr w:type="spellEnd"/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_002715</w:t>
            </w:r>
            <w:proofErr w:type="spellEnd"/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32298-00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PP2CB</w:t>
            </w:r>
            <w:proofErr w:type="spellEnd"/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_004156</w:t>
            </w:r>
            <w:proofErr w:type="spellEnd"/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32298-00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TEN</w:t>
            </w:r>
            <w:proofErr w:type="spellEnd"/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_000314</w:t>
            </w:r>
            <w:proofErr w:type="spellEnd"/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19459-00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NF125</w:t>
            </w:r>
            <w:proofErr w:type="spellEnd"/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_017831</w:t>
            </w:r>
            <w:proofErr w:type="spellEnd"/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19459-00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F1</w:t>
            </w:r>
            <w:proofErr w:type="spellEnd"/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_000267</w:t>
            </w:r>
            <w:proofErr w:type="spellEnd"/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09366-00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USP28</w:t>
            </w:r>
            <w:proofErr w:type="spellEnd"/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_020886</w:t>
            </w:r>
            <w:proofErr w:type="spellEnd"/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09366-00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PRY1</w:t>
            </w:r>
            <w:proofErr w:type="spellEnd"/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_199327</w:t>
            </w:r>
            <w:proofErr w:type="spellEnd"/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09799-00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PRY2</w:t>
            </w:r>
            <w:proofErr w:type="spellEnd"/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_005842</w:t>
            </w:r>
            <w:proofErr w:type="spellEnd"/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09799-00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PRY4</w:t>
            </w:r>
            <w:proofErr w:type="spellEnd"/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_030964</w:t>
            </w:r>
            <w:proofErr w:type="spellEnd"/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03598-01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PRED2</w:t>
            </w:r>
            <w:proofErr w:type="spellEnd"/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_181784</w:t>
            </w:r>
            <w:proofErr w:type="spellEnd"/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03598-01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TAG2</w:t>
            </w:r>
            <w:proofErr w:type="spellEnd"/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_006603</w:t>
            </w:r>
            <w:proofErr w:type="spellEnd"/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03023-00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TAG3</w:t>
            </w:r>
            <w:proofErr w:type="spellEnd"/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_012447</w:t>
            </w:r>
            <w:proofErr w:type="spellEnd"/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03023-00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TPN18</w:t>
            </w:r>
            <w:proofErr w:type="spellEnd"/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_014369</w:t>
            </w:r>
            <w:proofErr w:type="spellEnd"/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03916-00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TPN11</w:t>
            </w:r>
            <w:proofErr w:type="spellEnd"/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_002834</w:t>
            </w:r>
            <w:proofErr w:type="spellEnd"/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03916-00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TPN7</w:t>
            </w:r>
            <w:proofErr w:type="spellEnd"/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_080589</w:t>
            </w:r>
            <w:proofErr w:type="spellEnd"/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06076-00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EA15</w:t>
            </w:r>
            <w:proofErr w:type="spellEnd"/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_003768</w:t>
            </w:r>
            <w:proofErr w:type="spellEnd"/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06076-00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TPRR</w:t>
            </w:r>
            <w:proofErr w:type="spellEnd"/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M_130846</w:t>
            </w:r>
            <w:proofErr w:type="spellEnd"/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27339-00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ON-</w:t>
            </w: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ARGETplus</w:t>
            </w:r>
            <w:proofErr w:type="spellEnd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 Non-targeting Control</w:t>
            </w:r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05206-00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ON-</w:t>
            </w: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ARGETplus</w:t>
            </w:r>
            <w:proofErr w:type="spellEnd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 Non-targeting Control</w:t>
            </w:r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15457-01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ON-</w:t>
            </w: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ARGETplus</w:t>
            </w:r>
            <w:proofErr w:type="spellEnd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 Non-targeting Control</w:t>
            </w:r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 </w:t>
            </w:r>
          </w:p>
        </w:tc>
      </w:tr>
      <w:tr w:rsidR="000F7116" w:rsidRPr="00D41E9C" w:rsidTr="00957156">
        <w:tc>
          <w:tcPr>
            <w:tcW w:w="209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018590-00</w:t>
            </w:r>
          </w:p>
        </w:tc>
        <w:tc>
          <w:tcPr>
            <w:tcW w:w="2375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ON-</w:t>
            </w:r>
            <w:proofErr w:type="spellStart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ARGETplus</w:t>
            </w:r>
            <w:proofErr w:type="spellEnd"/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 Non-targeting Control</w:t>
            </w:r>
          </w:p>
        </w:tc>
        <w:tc>
          <w:tcPr>
            <w:tcW w:w="2861" w:type="dxa"/>
            <w:hideMark/>
          </w:tcPr>
          <w:p w:rsidR="000F7116" w:rsidRPr="00D41E9C" w:rsidRDefault="000F7116" w:rsidP="00957156">
            <w:pPr>
              <w:textAlignment w:val="top"/>
              <w:rPr>
                <w:rFonts w:ascii="Arial" w:eastAsia="Times New Roman" w:hAnsi="Arial" w:cs="Arial"/>
                <w:sz w:val="18"/>
                <w:szCs w:val="18"/>
              </w:rPr>
            </w:pPr>
            <w:r w:rsidRPr="00D41E9C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 </w:t>
            </w:r>
          </w:p>
        </w:tc>
      </w:tr>
    </w:tbl>
    <w:p w:rsidR="000F7116" w:rsidRPr="004A3264" w:rsidRDefault="000F7116" w:rsidP="000F7116">
      <w:pPr>
        <w:pStyle w:val="tablecaption"/>
      </w:pPr>
      <w:proofErr w:type="gramStart"/>
      <w:r w:rsidRPr="00813DE1">
        <w:rPr>
          <w:sz w:val="24"/>
          <w:szCs w:val="24"/>
        </w:rPr>
        <w:t>Supplementary Table 4</w:t>
      </w:r>
      <w:r w:rsidRPr="00AC426E">
        <w:rPr>
          <w:sz w:val="24"/>
          <w:szCs w:val="24"/>
        </w:rPr>
        <w:t>.</w:t>
      </w:r>
      <w:proofErr w:type="gramEnd"/>
      <w:r w:rsidRPr="00AC426E">
        <w:rPr>
          <w:sz w:val="24"/>
          <w:szCs w:val="24"/>
        </w:rPr>
        <w:t xml:space="preserve"> List of </w:t>
      </w:r>
      <w:proofErr w:type="spellStart"/>
      <w:r w:rsidRPr="00AC426E">
        <w:rPr>
          <w:sz w:val="24"/>
          <w:szCs w:val="24"/>
        </w:rPr>
        <w:t>siRNAs</w:t>
      </w:r>
      <w:proofErr w:type="spellEnd"/>
      <w:r w:rsidRPr="00AC426E">
        <w:rPr>
          <w:sz w:val="24"/>
          <w:szCs w:val="24"/>
        </w:rPr>
        <w:t xml:space="preserve"> included in the </w:t>
      </w:r>
      <w:proofErr w:type="spellStart"/>
      <w:r w:rsidRPr="00AC426E">
        <w:rPr>
          <w:sz w:val="24"/>
          <w:szCs w:val="24"/>
        </w:rPr>
        <w:t>siRNA</w:t>
      </w:r>
      <w:proofErr w:type="spellEnd"/>
      <w:r w:rsidRPr="00AC426E">
        <w:rPr>
          <w:sz w:val="24"/>
          <w:szCs w:val="24"/>
        </w:rPr>
        <w:t>-cherry pick library.</w:t>
      </w:r>
      <w:bookmarkStart w:id="3" w:name="Line_manuscript_176"/>
      <w:bookmarkEnd w:id="3"/>
    </w:p>
    <w:p w:rsidR="0077504D" w:rsidRDefault="0077504D"/>
    <w:sectPr w:rsidR="0077504D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116"/>
    <w:rsid w:val="000B58E9"/>
    <w:rsid w:val="000F7116"/>
    <w:rsid w:val="002D3C78"/>
    <w:rsid w:val="003127E2"/>
    <w:rsid w:val="00576DF5"/>
    <w:rsid w:val="0077504D"/>
    <w:rsid w:val="00807448"/>
    <w:rsid w:val="00B91473"/>
    <w:rsid w:val="00EC6990"/>
    <w:rsid w:val="00EE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0F7116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paragraph" w:customStyle="1" w:styleId="dummy">
    <w:name w:val="dummy"/>
    <w:basedOn w:val="Normal"/>
    <w:uiPriority w:val="99"/>
    <w:rsid w:val="000F7116"/>
    <w:pPr>
      <w:spacing w:after="120" w:line="240" w:lineRule="auto"/>
      <w:ind w:firstLine="288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0F7116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0F7116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paragraph" w:customStyle="1" w:styleId="dummy">
    <w:name w:val="dummy"/>
    <w:basedOn w:val="Normal"/>
    <w:uiPriority w:val="99"/>
    <w:rsid w:val="000F7116"/>
    <w:pPr>
      <w:spacing w:after="120" w:line="240" w:lineRule="auto"/>
      <w:ind w:firstLine="288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0F7116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</dc:creator>
  <cp:lastModifiedBy>15325_ME</cp:lastModifiedBy>
  <cp:revision>7</cp:revision>
  <dcterms:created xsi:type="dcterms:W3CDTF">2022-05-09T06:46:00Z</dcterms:created>
  <dcterms:modified xsi:type="dcterms:W3CDTF">2022-05-10T09:56:00Z</dcterms:modified>
</cp:coreProperties>
</file>